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9EE20E" w14:textId="5CA5C995" w:rsidR="00043515" w:rsidRPr="00527B1B" w:rsidRDefault="00CF336E" w:rsidP="00527B1B">
      <w:pPr>
        <w:pStyle w:val="a3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27B1B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551FE9" w:rsidRPr="00527B1B">
        <w:rPr>
          <w:rFonts w:ascii="Times New Roman" w:hAnsi="Times New Roman" w:cs="Times New Roman"/>
          <w:b/>
          <w:sz w:val="24"/>
          <w:szCs w:val="24"/>
        </w:rPr>
        <w:t>Table 1</w:t>
      </w:r>
      <w:r w:rsidR="00527B1B" w:rsidRPr="00527B1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27B1B">
        <w:rPr>
          <w:rFonts w:ascii="Times New Roman" w:hAnsi="Times New Roman" w:cs="Times New Roman" w:hint="eastAsia"/>
          <w:b/>
          <w:sz w:val="24"/>
          <w:szCs w:val="24"/>
        </w:rPr>
        <w:t>Sleep quality</w:t>
      </w:r>
      <w:r w:rsidR="00672C09" w:rsidRPr="00527B1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11E15" w:rsidRPr="00527B1B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551FE9" w:rsidRPr="00527B1B">
        <w:rPr>
          <w:rFonts w:ascii="Times New Roman" w:hAnsi="Times New Roman" w:cs="Times New Roman"/>
          <w:b/>
          <w:sz w:val="24"/>
          <w:szCs w:val="24"/>
        </w:rPr>
        <w:t>participants</w:t>
      </w:r>
    </w:p>
    <w:tbl>
      <w:tblPr>
        <w:tblStyle w:val="2"/>
        <w:tblW w:w="13462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3544"/>
        <w:gridCol w:w="1983"/>
        <w:gridCol w:w="1842"/>
        <w:gridCol w:w="2125"/>
        <w:gridCol w:w="2267"/>
        <w:gridCol w:w="1701"/>
      </w:tblGrid>
      <w:tr w:rsidR="00C31A28" w14:paraId="516D0EAD" w14:textId="18E26936" w:rsidTr="00CF33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E532C40" w14:textId="7762C64B" w:rsidR="00C31A28" w:rsidRPr="00DC3D3A" w:rsidRDefault="00C31A28"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tem</w:t>
            </w:r>
          </w:p>
        </w:tc>
        <w:tc>
          <w:tcPr>
            <w:tcW w:w="821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E0E2F48" w14:textId="2A44B807" w:rsidR="00C31A28" w:rsidRDefault="00C96C58" w:rsidP="00DC3D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SVD burden sco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0EB0EAA" w14:textId="2566DE6A" w:rsidR="00C31A28" w:rsidRPr="00C31A28" w:rsidRDefault="00C31A28" w:rsidP="00DC3D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value</w:t>
            </w:r>
          </w:p>
        </w:tc>
      </w:tr>
      <w:tr w:rsidR="00C31A28" w14:paraId="6B605E39" w14:textId="149E65A1" w:rsidTr="00CF336E">
        <w:trPr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539CBA" w14:textId="77777777" w:rsidR="00C31A28" w:rsidRPr="00DC3D3A" w:rsidRDefault="00C31A28"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B07705" w14:textId="5587D431" w:rsidR="00C31A28" w:rsidRDefault="00C96C58" w:rsidP="00DC3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2C06D" w14:textId="56E44825" w:rsidR="00C31A28" w:rsidRDefault="00C96C58" w:rsidP="00DC3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CE59F" w14:textId="0EB0A64F" w:rsidR="00C31A28" w:rsidRDefault="00C96C58" w:rsidP="00DC3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71DE4D" w14:textId="29E8E9A3" w:rsidR="00C31A28" w:rsidRDefault="00C96C58" w:rsidP="00DC3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AD8B1C" w14:textId="77777777" w:rsidR="00C31A28" w:rsidRDefault="00C31A28" w:rsidP="00DC3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31A28" w14:paraId="7356A728" w14:textId="6BBE7ECC" w:rsidTr="00CF336E">
        <w:trPr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96E60B" w14:textId="05DC8ABC" w:rsidR="00C31A28" w:rsidRPr="00DC3D3A" w:rsidRDefault="00C31A28" w:rsidP="0094076D"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emographic</w:t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041687" w14:textId="339F4FBF" w:rsidR="00C31A28" w:rsidRDefault="00C31A28" w:rsidP="00940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=</w:t>
            </w:r>
            <w:r w:rsidR="00C96C5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10D69" w14:textId="17CAA9E0" w:rsidR="00C31A28" w:rsidRDefault="00C31A28" w:rsidP="00940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=</w:t>
            </w:r>
            <w:r w:rsidR="00C96C5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0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C6337" w14:textId="45A3360A" w:rsidR="00C31A28" w:rsidRDefault="00C31A28" w:rsidP="00940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=</w:t>
            </w:r>
            <w:r w:rsidR="00C96C5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1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70861" w14:textId="1AD2DEF1" w:rsidR="00C31A28" w:rsidRDefault="00C31A28" w:rsidP="00940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=</w:t>
            </w:r>
            <w:r w:rsidR="00C96C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="00C96C5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338D8" w14:textId="77777777" w:rsidR="00C31A28" w:rsidRDefault="00C31A28" w:rsidP="00940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31A28" w14:paraId="3E67183B" w14:textId="2A787D21" w:rsidTr="00CF336E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</w:tcBorders>
          </w:tcPr>
          <w:p w14:paraId="5FD8DEDC" w14:textId="6CF0FE9B" w:rsidR="00C31A28" w:rsidRDefault="00CF336E" w:rsidP="0094076D">
            <w:pPr>
              <w:ind w:firstLineChars="100" w:firstLine="240"/>
              <w:rPr>
                <w:rFonts w:ascii="Times New Roman" w:hAnsi="Times New Roman" w:cs="Times New Roman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SE</w:t>
            </w:r>
            <w:r w:rsidR="00C31A28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mean (SD)</w:t>
            </w:r>
            <w:r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 xml:space="preserve">, </w:t>
            </w:r>
            <w:r w:rsidR="00C31A28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%</w:t>
            </w:r>
          </w:p>
        </w:tc>
        <w:tc>
          <w:tcPr>
            <w:tcW w:w="1983" w:type="dxa"/>
          </w:tcPr>
          <w:p w14:paraId="1DEA79DC" w14:textId="74EDAB53" w:rsidR="00C31A28" w:rsidRDefault="00B67FDA" w:rsidP="00940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 w:rsidR="00094E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5</w:t>
            </w:r>
            <w:r w:rsidR="00094E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  <w:r w:rsidR="00094E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)</w:t>
            </w:r>
          </w:p>
        </w:tc>
        <w:tc>
          <w:tcPr>
            <w:tcW w:w="1842" w:type="dxa"/>
          </w:tcPr>
          <w:p w14:paraId="4751C1E4" w14:textId="0EA6770C" w:rsidR="00C31A28" w:rsidRDefault="00B67FDA" w:rsidP="00940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  <w:r w:rsidR="00094E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="00094E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0</w:t>
            </w:r>
            <w:r w:rsidR="00094E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25" w:type="dxa"/>
          </w:tcPr>
          <w:p w14:paraId="268820EB" w14:textId="0440EC65" w:rsidR="00C31A28" w:rsidRDefault="00B67FDA" w:rsidP="00940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 w:rsidR="00094E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4</w:t>
            </w:r>
            <w:r w:rsidR="00094E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5</w:t>
            </w:r>
            <w:r w:rsidR="00094E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7" w:type="dxa"/>
          </w:tcPr>
          <w:p w14:paraId="4F63B016" w14:textId="6394E41A" w:rsidR="00C31A28" w:rsidRDefault="00B67FDA" w:rsidP="00940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="00094E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5</w:t>
            </w:r>
            <w:r w:rsidR="00094E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0</w:t>
            </w:r>
            <w:r w:rsidR="00094E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6B65197A" w14:textId="50988E46" w:rsidR="00C31A28" w:rsidRDefault="00C556F7" w:rsidP="00940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B67FD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8</w:t>
            </w:r>
            <w:r w:rsidR="00B67FDA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C31A28" w14:paraId="7BE51EEE" w14:textId="208F49E5" w:rsidTr="00CF336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</w:tcPr>
          <w:p w14:paraId="141959EA" w14:textId="157B5570" w:rsidR="00C31A28" w:rsidRDefault="00CF336E" w:rsidP="0094076D">
            <w:pPr>
              <w:ind w:firstLineChars="100" w:firstLine="240"/>
              <w:rPr>
                <w:rFonts w:ascii="Times New Roman" w:hAnsi="Times New Roman" w:cs="Times New Roman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TST</w:t>
            </w:r>
            <w:r w:rsidR="00C31A28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 xml:space="preserve">, </w:t>
            </w:r>
            <w:r w:rsidR="00B11E15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 xml:space="preserve">mean </w:t>
            </w:r>
            <w:r w:rsidR="00EB5084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 xml:space="preserve">(SD), </w:t>
            </w:r>
            <w:r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minutes</w:t>
            </w:r>
          </w:p>
        </w:tc>
        <w:tc>
          <w:tcPr>
            <w:tcW w:w="1983" w:type="dxa"/>
            <w:tcBorders>
              <w:bottom w:val="nil"/>
            </w:tcBorders>
          </w:tcPr>
          <w:p w14:paraId="2B9B2E9D" w14:textId="04C6C50C" w:rsidR="00C31A28" w:rsidRDefault="00B67FDA" w:rsidP="00940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="00094E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="00094E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</w:t>
            </w:r>
            <w:r w:rsidR="00094E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0</w:t>
            </w:r>
            <w:r w:rsidR="00094E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bottom w:val="nil"/>
            </w:tcBorders>
          </w:tcPr>
          <w:p w14:paraId="7B58173F" w14:textId="14C0FBE6" w:rsidR="00C31A28" w:rsidRDefault="00B67FDA" w:rsidP="00940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0</w:t>
            </w:r>
            <w:r w:rsidR="00094E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 w:rsidR="00094E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(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 w:rsidR="00094E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="00094E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bottom w:val="nil"/>
            </w:tcBorders>
          </w:tcPr>
          <w:p w14:paraId="7D80C066" w14:textId="72331407" w:rsidR="00C31A28" w:rsidRDefault="00B67FDA" w:rsidP="00940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5</w:t>
            </w:r>
            <w:r w:rsidR="00C31A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5</w:t>
            </w:r>
            <w:r w:rsidR="00C31A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1</w:t>
            </w:r>
            <w:r w:rsidR="00C31A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</w:t>
            </w:r>
            <w:r w:rsidR="00C31A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7" w:type="dxa"/>
            <w:tcBorders>
              <w:bottom w:val="nil"/>
            </w:tcBorders>
          </w:tcPr>
          <w:p w14:paraId="4F61F447" w14:textId="4FE83884" w:rsidR="00C31A28" w:rsidRDefault="00094E11" w:rsidP="00940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3</w:t>
            </w:r>
            <w:r w:rsidR="00C31A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B67FD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="00B67FD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B67FDA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="00B67FD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34129150" w14:textId="53F3C1BC" w:rsidR="00C31A28" w:rsidRDefault="00F03F6C" w:rsidP="009407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4</w:t>
            </w:r>
            <w:r w:rsidR="009A00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  <w:r w:rsidR="009A0025" w:rsidRPr="009A0025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456A8E" w14:paraId="5FE87597" w14:textId="227078A0" w:rsidTr="00CF336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</w:tcPr>
          <w:p w14:paraId="713B9E29" w14:textId="6AED5C91" w:rsidR="00456A8E" w:rsidRPr="0094076D" w:rsidRDefault="00CF336E" w:rsidP="00456A8E">
            <w:pPr>
              <w:ind w:firstLineChars="100" w:firstLine="24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TA</w:t>
            </w:r>
            <w:r w:rsidR="00456A8E">
              <w:rPr>
                <w:rFonts w:ascii="Times New Roman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,</w:t>
            </w:r>
            <w:r w:rsidR="00456A8E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 </w:t>
            </w:r>
            <w:r w:rsidR="00B11E15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 xml:space="preserve">mean </w:t>
            </w:r>
            <w:r w:rsidR="00EB5084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 xml:space="preserve">(SD), </w:t>
            </w:r>
            <w:r>
              <w:rPr>
                <w:rFonts w:ascii="Times New Roman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times</w:t>
            </w:r>
          </w:p>
        </w:tc>
        <w:tc>
          <w:tcPr>
            <w:tcW w:w="1983" w:type="dxa"/>
            <w:tcBorders>
              <w:bottom w:val="nil"/>
            </w:tcBorders>
          </w:tcPr>
          <w:p w14:paraId="172F6E7A" w14:textId="4312F881" w:rsidR="00456A8E" w:rsidRDefault="00B67FDA" w:rsidP="00456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63</w:t>
            </w:r>
            <w:r w:rsidR="00456A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1</w:t>
            </w:r>
            <w:r w:rsidR="00456A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  <w:r w:rsidR="00456A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1</w:t>
            </w:r>
            <w:r w:rsidR="00456A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bottom w:val="nil"/>
            </w:tcBorders>
          </w:tcPr>
          <w:p w14:paraId="11AE013C" w14:textId="3053945D" w:rsidR="00456A8E" w:rsidRDefault="00B67FDA" w:rsidP="00456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65</w:t>
            </w:r>
            <w:r w:rsidR="00456A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</w:t>
            </w:r>
            <w:r w:rsidR="00456A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="00456A8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 w:rsidR="00456A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9</w:t>
            </w:r>
            <w:r w:rsidR="00456A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bottom w:val="nil"/>
            </w:tcBorders>
          </w:tcPr>
          <w:p w14:paraId="5B721624" w14:textId="355E9250" w:rsidR="00456A8E" w:rsidRDefault="00B67FDA" w:rsidP="00456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="00456A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0</w:t>
            </w:r>
            <w:r w:rsidR="00456A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 w:rsidR="00456A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4</w:t>
            </w:r>
            <w:r w:rsidR="00456A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7" w:type="dxa"/>
            <w:tcBorders>
              <w:bottom w:val="nil"/>
            </w:tcBorders>
          </w:tcPr>
          <w:p w14:paraId="42C83786" w14:textId="0DA0581D" w:rsidR="00456A8E" w:rsidRDefault="00B67FDA" w:rsidP="00456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66</w:t>
            </w:r>
            <w:r w:rsidR="00456A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5</w:t>
            </w:r>
            <w:r w:rsidR="00456A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  <w:r w:rsidR="00456A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6</w:t>
            </w:r>
            <w:r w:rsidR="00456A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4FD04FF1" w14:textId="00625BA9" w:rsidR="00456A8E" w:rsidRDefault="00456A8E" w:rsidP="00456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402</w:t>
            </w:r>
          </w:p>
        </w:tc>
      </w:tr>
      <w:tr w:rsidR="00B67FDA" w14:paraId="5D722C61" w14:textId="77777777" w:rsidTr="00CF336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single" w:sz="4" w:space="0" w:color="auto"/>
            </w:tcBorders>
          </w:tcPr>
          <w:p w14:paraId="2539A787" w14:textId="2D30D6A0" w:rsidR="00B67FDA" w:rsidRDefault="00CF336E" w:rsidP="00456A8E">
            <w:pPr>
              <w:ind w:firstLineChars="100" w:firstLine="24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ADA</w:t>
            </w:r>
            <w:r w:rsidR="00B67FDA">
              <w:rPr>
                <w:rFonts w:ascii="Times New Roman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 xml:space="preserve">, mean (SD), </w:t>
            </w:r>
            <w:r>
              <w:rPr>
                <w:rFonts w:ascii="Times New Roman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minutes</w:t>
            </w:r>
          </w:p>
        </w:tc>
        <w:tc>
          <w:tcPr>
            <w:tcW w:w="1983" w:type="dxa"/>
            <w:tcBorders>
              <w:top w:val="nil"/>
              <w:bottom w:val="single" w:sz="4" w:space="0" w:color="auto"/>
            </w:tcBorders>
          </w:tcPr>
          <w:p w14:paraId="2FDCA489" w14:textId="552A3355" w:rsidR="00B67FDA" w:rsidRDefault="00B67FDA" w:rsidP="00456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6.86(11.39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3EA0E1FA" w14:textId="5C98B5DE" w:rsidR="00B67FDA" w:rsidRDefault="00B67FDA" w:rsidP="00456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8.60(12.83)</w:t>
            </w:r>
          </w:p>
        </w:tc>
        <w:tc>
          <w:tcPr>
            <w:tcW w:w="2125" w:type="dxa"/>
            <w:tcBorders>
              <w:top w:val="nil"/>
              <w:bottom w:val="single" w:sz="4" w:space="0" w:color="auto"/>
            </w:tcBorders>
          </w:tcPr>
          <w:p w14:paraId="3D0A153A" w14:textId="0858EC5C" w:rsidR="00B67FDA" w:rsidRDefault="00B67FDA" w:rsidP="00456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9.91(7.96)</w:t>
            </w:r>
          </w:p>
        </w:tc>
        <w:tc>
          <w:tcPr>
            <w:tcW w:w="2267" w:type="dxa"/>
            <w:tcBorders>
              <w:top w:val="nil"/>
              <w:bottom w:val="single" w:sz="4" w:space="0" w:color="auto"/>
            </w:tcBorders>
          </w:tcPr>
          <w:p w14:paraId="46DD3101" w14:textId="7EC2B48C" w:rsidR="00B67FDA" w:rsidRDefault="00B67FDA" w:rsidP="00456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8.25(15.55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EADD286" w14:textId="37D34585" w:rsidR="00B67FDA" w:rsidRDefault="00672578" w:rsidP="00456A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25</w:t>
            </w:r>
          </w:p>
        </w:tc>
      </w:tr>
    </w:tbl>
    <w:p w14:paraId="3895016A" w14:textId="30B8B4ED" w:rsidR="00147398" w:rsidRDefault="00CF336E" w:rsidP="009A0025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ADA, average duration of awakenings; </w:t>
      </w:r>
      <w:r w:rsidR="00C9372A">
        <w:rPr>
          <w:rFonts w:ascii="Times New Roman" w:hAnsi="Times New Roman" w:cs="Times New Roman" w:hint="eastAsia"/>
          <w:kern w:val="0"/>
          <w:sz w:val="24"/>
          <w:szCs w:val="24"/>
        </w:rPr>
        <w:t xml:space="preserve">cSVD, cerebral small vessel disease; </w:t>
      </w:r>
      <w:r w:rsidR="00B11E15">
        <w:rPr>
          <w:rFonts w:ascii="Times New Roman" w:hAnsi="Times New Roman" w:cs="Times New Roman"/>
          <w:kern w:val="0"/>
          <w:sz w:val="24"/>
          <w:szCs w:val="24"/>
        </w:rPr>
        <w:t xml:space="preserve">SD, standard deviation;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TA, </w:t>
      </w:r>
      <w:r w:rsidRPr="00CF336E">
        <w:rPr>
          <w:rFonts w:ascii="Times New Roman" w:hAnsi="Times New Roman" w:cs="Times New Roman"/>
          <w:kern w:val="0"/>
          <w:sz w:val="24"/>
          <w:szCs w:val="24"/>
        </w:rPr>
        <w:t>times of awakening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; TST, </w:t>
      </w:r>
      <w:r w:rsidRPr="00CF336E">
        <w:rPr>
          <w:rFonts w:ascii="Times New Roman" w:hAnsi="Times New Roman" w:cs="Times New Roman"/>
          <w:kern w:val="0"/>
          <w:sz w:val="24"/>
          <w:szCs w:val="24"/>
        </w:rPr>
        <w:t>total sleep time</w:t>
      </w:r>
      <w:r w:rsidR="00147398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65B102DA" w14:textId="31A07294" w:rsidR="00043515" w:rsidRPr="009A0025" w:rsidRDefault="00043515">
      <w:pPr>
        <w:rPr>
          <w:rFonts w:ascii="Times New Roman" w:hAnsi="Times New Roman" w:cs="Times New Roman"/>
          <w:kern w:val="0"/>
          <w:sz w:val="24"/>
          <w:szCs w:val="24"/>
        </w:rPr>
      </w:pPr>
    </w:p>
    <w:sectPr w:rsidR="00043515" w:rsidRPr="009A0025" w:rsidSect="0094076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453726" w14:textId="77777777" w:rsidR="00E34526" w:rsidRDefault="00E34526" w:rsidP="00DF4751">
      <w:pPr>
        <w:rPr>
          <w:rFonts w:hint="eastAsia"/>
        </w:rPr>
      </w:pPr>
      <w:r>
        <w:separator/>
      </w:r>
    </w:p>
  </w:endnote>
  <w:endnote w:type="continuationSeparator" w:id="0">
    <w:p w14:paraId="3991C67D" w14:textId="77777777" w:rsidR="00E34526" w:rsidRDefault="00E34526" w:rsidP="00DF475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5BF273" w14:textId="77777777" w:rsidR="00E34526" w:rsidRDefault="00E34526" w:rsidP="00DF4751">
      <w:pPr>
        <w:rPr>
          <w:rFonts w:hint="eastAsia"/>
        </w:rPr>
      </w:pPr>
      <w:r>
        <w:separator/>
      </w:r>
    </w:p>
  </w:footnote>
  <w:footnote w:type="continuationSeparator" w:id="0">
    <w:p w14:paraId="19AAEA69" w14:textId="77777777" w:rsidR="00E34526" w:rsidRDefault="00E34526" w:rsidP="00DF475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5AB6"/>
    <w:rsid w:val="000265B6"/>
    <w:rsid w:val="00043515"/>
    <w:rsid w:val="000705F3"/>
    <w:rsid w:val="00075194"/>
    <w:rsid w:val="0007579B"/>
    <w:rsid w:val="00094E11"/>
    <w:rsid w:val="001402DB"/>
    <w:rsid w:val="00147398"/>
    <w:rsid w:val="001C6920"/>
    <w:rsid w:val="002320A3"/>
    <w:rsid w:val="002E6C8A"/>
    <w:rsid w:val="0041659F"/>
    <w:rsid w:val="00456A8E"/>
    <w:rsid w:val="00517160"/>
    <w:rsid w:val="00527B1B"/>
    <w:rsid w:val="00531E71"/>
    <w:rsid w:val="00533572"/>
    <w:rsid w:val="00551FE9"/>
    <w:rsid w:val="00563BF1"/>
    <w:rsid w:val="00566F5D"/>
    <w:rsid w:val="005732B5"/>
    <w:rsid w:val="005C0793"/>
    <w:rsid w:val="00672578"/>
    <w:rsid w:val="00672C09"/>
    <w:rsid w:val="006D442E"/>
    <w:rsid w:val="006E01C1"/>
    <w:rsid w:val="006F20E3"/>
    <w:rsid w:val="007424D1"/>
    <w:rsid w:val="00760DBD"/>
    <w:rsid w:val="00767E43"/>
    <w:rsid w:val="008021F6"/>
    <w:rsid w:val="00805AB6"/>
    <w:rsid w:val="008304EA"/>
    <w:rsid w:val="008768EE"/>
    <w:rsid w:val="008E0915"/>
    <w:rsid w:val="008F581C"/>
    <w:rsid w:val="008F6AAC"/>
    <w:rsid w:val="0094076D"/>
    <w:rsid w:val="00941DBB"/>
    <w:rsid w:val="00956211"/>
    <w:rsid w:val="009A0025"/>
    <w:rsid w:val="009B69EB"/>
    <w:rsid w:val="00A363A7"/>
    <w:rsid w:val="00A9565D"/>
    <w:rsid w:val="00AC1B4F"/>
    <w:rsid w:val="00AE5CD6"/>
    <w:rsid w:val="00B11E15"/>
    <w:rsid w:val="00B67FDA"/>
    <w:rsid w:val="00B8334B"/>
    <w:rsid w:val="00BF2909"/>
    <w:rsid w:val="00C31A28"/>
    <w:rsid w:val="00C556F7"/>
    <w:rsid w:val="00C6536D"/>
    <w:rsid w:val="00C9372A"/>
    <w:rsid w:val="00C96C58"/>
    <w:rsid w:val="00CF336E"/>
    <w:rsid w:val="00D4301F"/>
    <w:rsid w:val="00D73177"/>
    <w:rsid w:val="00D7371B"/>
    <w:rsid w:val="00DC3D3A"/>
    <w:rsid w:val="00DE289C"/>
    <w:rsid w:val="00DF4751"/>
    <w:rsid w:val="00E20A20"/>
    <w:rsid w:val="00E34526"/>
    <w:rsid w:val="00E66090"/>
    <w:rsid w:val="00E822F6"/>
    <w:rsid w:val="00EB5084"/>
    <w:rsid w:val="00EC1B9F"/>
    <w:rsid w:val="00F03F6C"/>
    <w:rsid w:val="00F27D00"/>
    <w:rsid w:val="00F37671"/>
    <w:rsid w:val="00F96DC7"/>
    <w:rsid w:val="00FB4EBE"/>
    <w:rsid w:val="180C6297"/>
    <w:rsid w:val="1CBA2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0D672F"/>
  <w15:docId w15:val="{928FC0C6-E069-4389-94E4-AEBA1E699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Balloon Text"/>
    <w:basedOn w:val="a"/>
    <w:link w:val="a5"/>
    <w:uiPriority w:val="99"/>
    <w:semiHidden/>
    <w:unhideWhenUsed/>
    <w:qFormat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qFormat/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qFormat/>
    <w:rPr>
      <w:sz w:val="18"/>
      <w:szCs w:val="18"/>
    </w:rPr>
  </w:style>
  <w:style w:type="table" w:customStyle="1" w:styleId="2">
    <w:name w:val="浅色底纹2"/>
    <w:basedOn w:val="a1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a">
    <w:name w:val="Revision"/>
    <w:hidden/>
    <w:uiPriority w:val="99"/>
    <w:semiHidden/>
    <w:rsid w:val="00B11E15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EFAF7441-5FFB-438C-BDE1-44B6B24A476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3</TotalTime>
  <Pages>1</Pages>
  <Words>81</Words>
  <Characters>516</Characters>
  <Application>Microsoft Office Word</Application>
  <DocSecurity>0</DocSecurity>
  <Lines>46</Lines>
  <Paragraphs>42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 </dc:creator>
  <cp:lastModifiedBy>弘轶 赵</cp:lastModifiedBy>
  <cp:revision>33</cp:revision>
  <dcterms:created xsi:type="dcterms:W3CDTF">2020-02-10T11:58:00Z</dcterms:created>
  <dcterms:modified xsi:type="dcterms:W3CDTF">2025-04-18T0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50331EB86647484EB498F00A5069481A</vt:lpwstr>
  </property>
  <property fmtid="{D5CDD505-2E9C-101B-9397-08002B2CF9AE}" pid="4" name="GrammarlyDocumentId">
    <vt:lpwstr>93127ab4b5a2730b6b871c125c8cc4420cc92b1a75b81fde010020f472da7201</vt:lpwstr>
  </property>
</Properties>
</file>